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7436E" w14:textId="28D73235" w:rsidR="00000A9B" w:rsidRPr="00C74499" w:rsidRDefault="00C74499">
      <w:pPr>
        <w:rPr>
          <w:rFonts w:ascii="Arial" w:hAnsi="Arial" w:cs="Arial"/>
          <w:b/>
          <w:bCs/>
          <w:sz w:val="18"/>
          <w:szCs w:val="18"/>
        </w:rPr>
      </w:pPr>
      <w:r w:rsidRPr="00C74499">
        <w:rPr>
          <w:rFonts w:ascii="Arial" w:hAnsi="Arial" w:cs="Arial"/>
          <w:b/>
          <w:bCs/>
          <w:sz w:val="18"/>
          <w:szCs w:val="18"/>
        </w:rPr>
        <w:t xml:space="preserve">Supplemental </w:t>
      </w:r>
      <w:r>
        <w:rPr>
          <w:rFonts w:ascii="Arial" w:hAnsi="Arial" w:cs="Arial"/>
          <w:b/>
          <w:bCs/>
          <w:sz w:val="18"/>
          <w:szCs w:val="18"/>
        </w:rPr>
        <w:t>Software Parameters</w:t>
      </w:r>
    </w:p>
    <w:p w14:paraId="0783692E" w14:textId="77777777" w:rsidR="00000A9B" w:rsidRPr="00C74499" w:rsidRDefault="00000A9B">
      <w:pPr>
        <w:rPr>
          <w:rFonts w:ascii="Arial" w:hAnsi="Arial" w:cs="Arial"/>
          <w:sz w:val="18"/>
          <w:szCs w:val="18"/>
        </w:rPr>
      </w:pPr>
    </w:p>
    <w:p w14:paraId="3973783D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[General]</w:t>
      </w:r>
    </w:p>
    <w:p w14:paraId="1DD88811" w14:textId="43C92C1C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job_type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local</w:t>
      </w:r>
    </w:p>
    <w:p w14:paraId="16E8A7BB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job_prefix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</w:t>
      </w:r>
      <w:proofErr w:type="spellStart"/>
      <w:r w:rsidRPr="00C74499">
        <w:rPr>
          <w:rFonts w:ascii="Arial" w:hAnsi="Arial" w:cs="Arial"/>
          <w:sz w:val="18"/>
          <w:szCs w:val="18"/>
        </w:rPr>
        <w:t>nextDenovo</w:t>
      </w:r>
      <w:proofErr w:type="spellEnd"/>
    </w:p>
    <w:p w14:paraId="76776335" w14:textId="0B6A81C6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task = all</w:t>
      </w:r>
    </w:p>
    <w:p w14:paraId="5D25E3E2" w14:textId="19A55CE6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rewrite = yes</w:t>
      </w:r>
    </w:p>
    <w:p w14:paraId="11A44A38" w14:textId="77E99082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deltmp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yes</w:t>
      </w:r>
    </w:p>
    <w:p w14:paraId="66BFF625" w14:textId="4DC70DBE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parallel_jobs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5</w:t>
      </w:r>
    </w:p>
    <w:p w14:paraId="6D52E54C" w14:textId="546A0D04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input_type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raw</w:t>
      </w:r>
    </w:p>
    <w:p w14:paraId="2033781E" w14:textId="3614D1F5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read_type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</w:t>
      </w:r>
      <w:proofErr w:type="spellStart"/>
      <w:r w:rsidRPr="00C74499">
        <w:rPr>
          <w:rFonts w:ascii="Arial" w:hAnsi="Arial" w:cs="Arial"/>
          <w:sz w:val="18"/>
          <w:szCs w:val="18"/>
        </w:rPr>
        <w:t>ont</w:t>
      </w:r>
      <w:proofErr w:type="spellEnd"/>
    </w:p>
    <w:p w14:paraId="7193D2C3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input_fofn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</w:t>
      </w:r>
      <w:proofErr w:type="spellStart"/>
      <w:proofErr w:type="gramStart"/>
      <w:r w:rsidRPr="00C74499">
        <w:rPr>
          <w:rFonts w:ascii="Arial" w:hAnsi="Arial" w:cs="Arial"/>
          <w:sz w:val="18"/>
          <w:szCs w:val="18"/>
        </w:rPr>
        <w:t>lgs.fofn</w:t>
      </w:r>
      <w:proofErr w:type="spellEnd"/>
      <w:proofErr w:type="gramEnd"/>
    </w:p>
    <w:p w14:paraId="4F098810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workdir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assembly</w:t>
      </w:r>
    </w:p>
    <w:p w14:paraId="3BB5A627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</w:p>
    <w:p w14:paraId="42B405ED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[</w:t>
      </w:r>
      <w:proofErr w:type="spellStart"/>
      <w:r w:rsidRPr="00C74499">
        <w:rPr>
          <w:rFonts w:ascii="Arial" w:hAnsi="Arial" w:cs="Arial"/>
          <w:sz w:val="18"/>
          <w:szCs w:val="18"/>
        </w:rPr>
        <w:t>correct_option</w:t>
      </w:r>
      <w:proofErr w:type="spellEnd"/>
      <w:r w:rsidRPr="00C74499">
        <w:rPr>
          <w:rFonts w:ascii="Arial" w:hAnsi="Arial" w:cs="Arial"/>
          <w:sz w:val="18"/>
          <w:szCs w:val="18"/>
        </w:rPr>
        <w:t>]</w:t>
      </w:r>
    </w:p>
    <w:p w14:paraId="0F54342F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read_cutoff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1k</w:t>
      </w:r>
    </w:p>
    <w:p w14:paraId="2C62B5CF" w14:textId="1CAC2834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genome_size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37m</w:t>
      </w:r>
    </w:p>
    <w:p w14:paraId="61E58BA8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sort_options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-m 20g -t 8</w:t>
      </w:r>
    </w:p>
    <w:p w14:paraId="3E2B947B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minimap2_options_raw = -t 8</w:t>
      </w:r>
    </w:p>
    <w:p w14:paraId="28EC1477" w14:textId="70787B61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pa_correction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3</w:t>
      </w:r>
    </w:p>
    <w:p w14:paraId="03D9F4A6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correction_options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-p 8</w:t>
      </w:r>
    </w:p>
    <w:p w14:paraId="5B8B287E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</w:p>
    <w:p w14:paraId="049D5FB7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>[</w:t>
      </w:r>
      <w:proofErr w:type="spellStart"/>
      <w:r w:rsidRPr="00C74499">
        <w:rPr>
          <w:rFonts w:ascii="Arial" w:hAnsi="Arial" w:cs="Arial"/>
          <w:sz w:val="18"/>
          <w:szCs w:val="18"/>
        </w:rPr>
        <w:t>assemble_option</w:t>
      </w:r>
      <w:proofErr w:type="spellEnd"/>
      <w:r w:rsidRPr="00C74499">
        <w:rPr>
          <w:rFonts w:ascii="Arial" w:hAnsi="Arial" w:cs="Arial"/>
          <w:sz w:val="18"/>
          <w:szCs w:val="18"/>
        </w:rPr>
        <w:t>]</w:t>
      </w:r>
    </w:p>
    <w:p w14:paraId="246D9F36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r w:rsidRPr="00C74499">
        <w:rPr>
          <w:rFonts w:ascii="Arial" w:hAnsi="Arial" w:cs="Arial"/>
          <w:sz w:val="18"/>
          <w:szCs w:val="18"/>
        </w:rPr>
        <w:t xml:space="preserve">minimap2_options_cns = -t 8 </w:t>
      </w:r>
    </w:p>
    <w:p w14:paraId="1C81A925" w14:textId="77777777" w:rsidR="00000A9B" w:rsidRPr="00C74499" w:rsidRDefault="00000A9B" w:rsidP="00000A9B">
      <w:pPr>
        <w:rPr>
          <w:rFonts w:ascii="Arial" w:hAnsi="Arial" w:cs="Arial"/>
          <w:sz w:val="18"/>
          <w:szCs w:val="18"/>
        </w:rPr>
      </w:pPr>
      <w:proofErr w:type="spellStart"/>
      <w:r w:rsidRPr="00C74499">
        <w:rPr>
          <w:rFonts w:ascii="Arial" w:hAnsi="Arial" w:cs="Arial"/>
          <w:sz w:val="18"/>
          <w:szCs w:val="18"/>
        </w:rPr>
        <w:t>nextgraph_options</w:t>
      </w:r>
      <w:proofErr w:type="spellEnd"/>
      <w:r w:rsidRPr="00C74499">
        <w:rPr>
          <w:rFonts w:ascii="Arial" w:hAnsi="Arial" w:cs="Arial"/>
          <w:sz w:val="18"/>
          <w:szCs w:val="18"/>
        </w:rPr>
        <w:t xml:space="preserve"> = -a 1</w:t>
      </w:r>
    </w:p>
    <w:p w14:paraId="6762B789" w14:textId="77777777" w:rsidR="00000A9B" w:rsidRPr="00C74499" w:rsidRDefault="00000A9B">
      <w:pPr>
        <w:rPr>
          <w:rFonts w:ascii="Arial" w:hAnsi="Arial" w:cs="Arial"/>
          <w:sz w:val="18"/>
          <w:szCs w:val="18"/>
        </w:rPr>
      </w:pPr>
    </w:p>
    <w:sectPr w:rsidR="00000A9B" w:rsidRPr="00C74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FDD"/>
    <w:rsid w:val="00000A9B"/>
    <w:rsid w:val="000B664F"/>
    <w:rsid w:val="000E4FDD"/>
    <w:rsid w:val="00371875"/>
    <w:rsid w:val="006A3B9F"/>
    <w:rsid w:val="00C142FE"/>
    <w:rsid w:val="00C74499"/>
    <w:rsid w:val="00D572DA"/>
    <w:rsid w:val="00DE0EEE"/>
    <w:rsid w:val="00E6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DF9CA"/>
  <w15:chartTrackingRefBased/>
  <w15:docId w15:val="{E1CEED62-4363-494C-B427-1DAE7EDB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="Arial"/>
        <w:kern w:val="2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499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572DA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849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开心</dc:creator>
  <cp:keywords/>
  <dc:description/>
  <cp:lastModifiedBy>zhang wanying</cp:lastModifiedBy>
  <cp:revision>6</cp:revision>
  <dcterms:created xsi:type="dcterms:W3CDTF">2022-12-22T04:45:00Z</dcterms:created>
  <dcterms:modified xsi:type="dcterms:W3CDTF">2022-12-28T09:27:00Z</dcterms:modified>
</cp:coreProperties>
</file>